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880"/>
        <w:gridCol w:w="1260"/>
        <w:gridCol w:w="1170"/>
      </w:tblGrid>
      <w:tr w:rsidR="000E5C11" w:rsidRPr="006E351A" w14:paraId="12D5711A" w14:textId="77777777" w:rsidTr="00804833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</w:tcPr>
          <w:p w14:paraId="20BAEA60" w14:textId="4134DA27" w:rsidR="000E5C11" w:rsidRPr="006E351A" w:rsidRDefault="000E5C11" w:rsidP="006E3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E0D">
              <w:rPr>
                <w:rFonts w:ascii="Calibri" w:hAnsi="Calibri" w:cs="Calibri"/>
                <w:i/>
                <w:iCs/>
                <w:color w:val="000000"/>
              </w:rPr>
              <w:t>Trait category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vAlign w:val="center"/>
          </w:tcPr>
          <w:p w14:paraId="3DBE16C7" w14:textId="5283054D" w:rsidR="000E5C11" w:rsidRPr="006E351A" w:rsidRDefault="000E5C11" w:rsidP="006E351A">
            <w:pPr>
              <w:jc w:val="center"/>
              <w:rPr>
                <w:rFonts w:ascii="Calibri" w:hAnsi="Calibri" w:cs="Calibri"/>
              </w:rPr>
            </w:pPr>
            <w:r w:rsidRPr="002B4E0D">
              <w:rPr>
                <w:rFonts w:ascii="Calibri" w:hAnsi="Calibri" w:cs="Calibri"/>
                <w:i/>
                <w:iCs/>
                <w:color w:val="000000"/>
              </w:rPr>
              <w:t>Specific trait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center"/>
          </w:tcPr>
          <w:p w14:paraId="096F6DD6" w14:textId="7C4E3C98" w:rsidR="000E5C11" w:rsidRPr="006E351A" w:rsidRDefault="000E5C11" w:rsidP="006E3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E0D">
              <w:rPr>
                <w:rFonts w:ascii="Calibri" w:hAnsi="Calibri" w:cs="Calibri"/>
                <w:i/>
                <w:iCs/>
                <w:color w:val="000000"/>
              </w:rPr>
              <w:t>Pearson CC of trait and normal dist.</w:t>
            </w:r>
          </w:p>
        </w:tc>
      </w:tr>
      <w:tr w:rsidR="000E5C11" w:rsidRPr="006E351A" w14:paraId="7987E3AB" w14:textId="77777777" w:rsidTr="00804833">
        <w:trPr>
          <w:trHeight w:val="315"/>
        </w:trPr>
        <w:tc>
          <w:tcPr>
            <w:tcW w:w="2335" w:type="dxa"/>
            <w:vMerge/>
            <w:shd w:val="clear" w:color="auto" w:fill="auto"/>
            <w:noWrap/>
            <w:vAlign w:val="center"/>
          </w:tcPr>
          <w:p w14:paraId="0F594399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  <w:vAlign w:val="center"/>
          </w:tcPr>
          <w:p w14:paraId="6E82FAFA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E34414" w14:textId="2883B638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E0D">
              <w:rPr>
                <w:rFonts w:ascii="Calibri" w:hAnsi="Calibri" w:cs="Calibri"/>
                <w:i/>
                <w:iCs/>
                <w:color w:val="000000"/>
              </w:rPr>
              <w:t>Before transf.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B78575" w14:textId="5FF24900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E0D">
              <w:rPr>
                <w:rFonts w:ascii="Calibri" w:hAnsi="Calibri" w:cs="Calibri"/>
                <w:i/>
                <w:iCs/>
                <w:color w:val="000000"/>
              </w:rPr>
              <w:t>After transf.</w:t>
            </w:r>
          </w:p>
        </w:tc>
      </w:tr>
      <w:tr w:rsidR="00804833" w:rsidRPr="006E351A" w14:paraId="66301B93" w14:textId="77777777" w:rsidTr="00804833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744B381A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Basal root are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4B4443F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Growth from week 2-5</w:t>
            </w:r>
          </w:p>
        </w:tc>
        <w:tc>
          <w:tcPr>
            <w:tcW w:w="1260" w:type="dxa"/>
            <w:shd w:val="clear" w:color="000000" w:fill="FBAD78"/>
            <w:noWrap/>
            <w:vAlign w:val="center"/>
            <w:hideMark/>
          </w:tcPr>
          <w:p w14:paraId="12AACFAD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170" w:type="dxa"/>
            <w:shd w:val="clear" w:color="000000" w:fill="6CC17C"/>
            <w:noWrap/>
            <w:vAlign w:val="center"/>
            <w:hideMark/>
          </w:tcPr>
          <w:p w14:paraId="3DEDC876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4</w:t>
            </w:r>
          </w:p>
        </w:tc>
      </w:tr>
      <w:tr w:rsidR="00804833" w:rsidRPr="006E351A" w14:paraId="2B1E4508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E9EC5E5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C1AC6D3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2</w:t>
            </w:r>
          </w:p>
        </w:tc>
        <w:tc>
          <w:tcPr>
            <w:tcW w:w="1260" w:type="dxa"/>
            <w:shd w:val="clear" w:color="000000" w:fill="F8696B"/>
            <w:noWrap/>
            <w:vAlign w:val="center"/>
            <w:hideMark/>
          </w:tcPr>
          <w:p w14:paraId="7A4A3DF4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413</w:t>
            </w:r>
          </w:p>
        </w:tc>
        <w:tc>
          <w:tcPr>
            <w:tcW w:w="1170" w:type="dxa"/>
            <w:shd w:val="clear" w:color="000000" w:fill="6BC17C"/>
            <w:noWrap/>
            <w:vAlign w:val="center"/>
            <w:hideMark/>
          </w:tcPr>
          <w:p w14:paraId="0D37A76A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804833" w:rsidRPr="006E351A" w14:paraId="6CF14B3F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34B0E3C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16DF4D5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3</w:t>
            </w:r>
          </w:p>
        </w:tc>
        <w:tc>
          <w:tcPr>
            <w:tcW w:w="1260" w:type="dxa"/>
            <w:shd w:val="clear" w:color="000000" w:fill="FA9172"/>
            <w:noWrap/>
            <w:vAlign w:val="center"/>
            <w:hideMark/>
          </w:tcPr>
          <w:p w14:paraId="62564B78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170" w:type="dxa"/>
            <w:shd w:val="clear" w:color="000000" w:fill="6BC17C"/>
            <w:noWrap/>
            <w:vAlign w:val="center"/>
            <w:hideMark/>
          </w:tcPr>
          <w:p w14:paraId="239A2E5C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804833" w:rsidRPr="006E351A" w14:paraId="33C2A69F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FE0A931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8C7C00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4</w:t>
            </w:r>
          </w:p>
        </w:tc>
        <w:tc>
          <w:tcPr>
            <w:tcW w:w="1260" w:type="dxa"/>
            <w:shd w:val="clear" w:color="000000" w:fill="FA9E75"/>
            <w:noWrap/>
            <w:vAlign w:val="center"/>
            <w:hideMark/>
          </w:tcPr>
          <w:p w14:paraId="521D9BF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612</w:t>
            </w:r>
          </w:p>
        </w:tc>
        <w:tc>
          <w:tcPr>
            <w:tcW w:w="1170" w:type="dxa"/>
            <w:shd w:val="clear" w:color="000000" w:fill="69C07C"/>
            <w:noWrap/>
            <w:vAlign w:val="center"/>
            <w:hideMark/>
          </w:tcPr>
          <w:p w14:paraId="54F41B28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804833" w:rsidRPr="006E351A" w14:paraId="490E0EE4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D7EFA7A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B5BF68F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5</w:t>
            </w:r>
          </w:p>
        </w:tc>
        <w:tc>
          <w:tcPr>
            <w:tcW w:w="1260" w:type="dxa"/>
            <w:shd w:val="clear" w:color="000000" w:fill="FBAD78"/>
            <w:noWrap/>
            <w:vAlign w:val="center"/>
            <w:hideMark/>
          </w:tcPr>
          <w:p w14:paraId="320E966E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665</w:t>
            </w:r>
          </w:p>
        </w:tc>
        <w:tc>
          <w:tcPr>
            <w:tcW w:w="1170" w:type="dxa"/>
            <w:shd w:val="clear" w:color="000000" w:fill="6BC17C"/>
            <w:noWrap/>
            <w:vAlign w:val="center"/>
            <w:hideMark/>
          </w:tcPr>
          <w:p w14:paraId="74ADC29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804833" w:rsidRPr="006E351A" w14:paraId="1DBFA3BE" w14:textId="77777777" w:rsidTr="00804833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3B5E0EF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Lateral root are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27177F8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Growth from week 2-5</w:t>
            </w:r>
          </w:p>
        </w:tc>
        <w:tc>
          <w:tcPr>
            <w:tcW w:w="1260" w:type="dxa"/>
            <w:shd w:val="clear" w:color="000000" w:fill="FFEB84"/>
            <w:noWrap/>
            <w:vAlign w:val="center"/>
            <w:hideMark/>
          </w:tcPr>
          <w:p w14:paraId="7614353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1170" w:type="dxa"/>
            <w:shd w:val="clear" w:color="000000" w:fill="66BF7C"/>
            <w:noWrap/>
            <w:vAlign w:val="center"/>
            <w:hideMark/>
          </w:tcPr>
          <w:p w14:paraId="0049795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804833" w:rsidRPr="006E351A" w14:paraId="62CB6EF0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BF973E9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BE0893D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2</w:t>
            </w:r>
          </w:p>
        </w:tc>
        <w:tc>
          <w:tcPr>
            <w:tcW w:w="1260" w:type="dxa"/>
            <w:shd w:val="clear" w:color="000000" w:fill="FBAE78"/>
            <w:noWrap/>
            <w:vAlign w:val="center"/>
            <w:hideMark/>
          </w:tcPr>
          <w:p w14:paraId="3FFDA999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1170" w:type="dxa"/>
            <w:shd w:val="clear" w:color="000000" w:fill="67C07C"/>
            <w:noWrap/>
            <w:vAlign w:val="center"/>
            <w:hideMark/>
          </w:tcPr>
          <w:p w14:paraId="01603484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804833" w:rsidRPr="006E351A" w14:paraId="7BC81E7E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16BD5DD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0F85B13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3</w:t>
            </w:r>
          </w:p>
        </w:tc>
        <w:tc>
          <w:tcPr>
            <w:tcW w:w="1260" w:type="dxa"/>
            <w:shd w:val="clear" w:color="000000" w:fill="FDC77D"/>
            <w:noWrap/>
            <w:vAlign w:val="center"/>
            <w:hideMark/>
          </w:tcPr>
          <w:p w14:paraId="22CAAEF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1170" w:type="dxa"/>
            <w:shd w:val="clear" w:color="000000" w:fill="63BE7B"/>
            <w:noWrap/>
            <w:vAlign w:val="center"/>
            <w:hideMark/>
          </w:tcPr>
          <w:p w14:paraId="54A5E828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804833" w:rsidRPr="006E351A" w14:paraId="7E498F7F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746D16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2DCC347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4</w:t>
            </w:r>
          </w:p>
        </w:tc>
        <w:tc>
          <w:tcPr>
            <w:tcW w:w="1260" w:type="dxa"/>
            <w:shd w:val="clear" w:color="000000" w:fill="FEDE81"/>
            <w:noWrap/>
            <w:vAlign w:val="center"/>
            <w:hideMark/>
          </w:tcPr>
          <w:p w14:paraId="6A3C2041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1170" w:type="dxa"/>
            <w:shd w:val="clear" w:color="000000" w:fill="69C07C"/>
            <w:noWrap/>
            <w:vAlign w:val="center"/>
            <w:hideMark/>
          </w:tcPr>
          <w:p w14:paraId="1FAE56ED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804833" w:rsidRPr="006E351A" w14:paraId="50D62FCC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712ED53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C278276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5</w:t>
            </w:r>
          </w:p>
        </w:tc>
        <w:tc>
          <w:tcPr>
            <w:tcW w:w="1260" w:type="dxa"/>
            <w:shd w:val="clear" w:color="000000" w:fill="FEE883"/>
            <w:noWrap/>
            <w:vAlign w:val="center"/>
            <w:hideMark/>
          </w:tcPr>
          <w:p w14:paraId="72C4C5A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885</w:t>
            </w:r>
          </w:p>
        </w:tc>
        <w:tc>
          <w:tcPr>
            <w:tcW w:w="1170" w:type="dxa"/>
            <w:shd w:val="clear" w:color="000000" w:fill="67C07C"/>
            <w:noWrap/>
            <w:vAlign w:val="center"/>
            <w:hideMark/>
          </w:tcPr>
          <w:p w14:paraId="01DE8663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804833" w:rsidRPr="006E351A" w14:paraId="7FF7CA68" w14:textId="77777777" w:rsidTr="00804833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43F488E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Longest basal root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73567C1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2</w:t>
            </w:r>
          </w:p>
        </w:tc>
        <w:tc>
          <w:tcPr>
            <w:tcW w:w="1260" w:type="dxa"/>
            <w:shd w:val="clear" w:color="000000" w:fill="F9816F"/>
            <w:noWrap/>
            <w:vAlign w:val="center"/>
            <w:hideMark/>
          </w:tcPr>
          <w:p w14:paraId="76DA1C6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1170" w:type="dxa"/>
            <w:shd w:val="clear" w:color="000000" w:fill="6EC17C"/>
            <w:noWrap/>
            <w:vAlign w:val="center"/>
            <w:hideMark/>
          </w:tcPr>
          <w:p w14:paraId="288135C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4</w:t>
            </w:r>
          </w:p>
        </w:tc>
      </w:tr>
      <w:tr w:rsidR="00804833" w:rsidRPr="006E351A" w14:paraId="2CC308E6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01CF8CE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281EEF2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3</w:t>
            </w:r>
          </w:p>
        </w:tc>
        <w:tc>
          <w:tcPr>
            <w:tcW w:w="1260" w:type="dxa"/>
            <w:shd w:val="clear" w:color="000000" w:fill="FBA977"/>
            <w:noWrap/>
            <w:vAlign w:val="center"/>
            <w:hideMark/>
          </w:tcPr>
          <w:p w14:paraId="5DB89A45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1170" w:type="dxa"/>
            <w:shd w:val="clear" w:color="000000" w:fill="6AC17C"/>
            <w:noWrap/>
            <w:vAlign w:val="center"/>
            <w:hideMark/>
          </w:tcPr>
          <w:p w14:paraId="0E03398A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804833" w:rsidRPr="006E351A" w14:paraId="4B809F8C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1392802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8C0C75F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4</w:t>
            </w:r>
          </w:p>
        </w:tc>
        <w:tc>
          <w:tcPr>
            <w:tcW w:w="1260" w:type="dxa"/>
            <w:shd w:val="clear" w:color="000000" w:fill="FCB579"/>
            <w:noWrap/>
            <w:vAlign w:val="center"/>
            <w:hideMark/>
          </w:tcPr>
          <w:p w14:paraId="36AD378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696</w:t>
            </w:r>
          </w:p>
        </w:tc>
        <w:tc>
          <w:tcPr>
            <w:tcW w:w="1170" w:type="dxa"/>
            <w:shd w:val="clear" w:color="000000" w:fill="70C27C"/>
            <w:noWrap/>
            <w:vAlign w:val="center"/>
            <w:hideMark/>
          </w:tcPr>
          <w:p w14:paraId="2E389388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2</w:t>
            </w:r>
          </w:p>
        </w:tc>
      </w:tr>
      <w:tr w:rsidR="00804833" w:rsidRPr="006E351A" w14:paraId="520904B2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075A137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BB68F46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5</w:t>
            </w:r>
          </w:p>
        </w:tc>
        <w:tc>
          <w:tcPr>
            <w:tcW w:w="1260" w:type="dxa"/>
            <w:shd w:val="clear" w:color="000000" w:fill="FCC37C"/>
            <w:noWrap/>
            <w:vAlign w:val="center"/>
            <w:hideMark/>
          </w:tcPr>
          <w:p w14:paraId="05A35789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1170" w:type="dxa"/>
            <w:shd w:val="clear" w:color="000000" w:fill="68C07C"/>
            <w:noWrap/>
            <w:vAlign w:val="center"/>
            <w:hideMark/>
          </w:tcPr>
          <w:p w14:paraId="6661D3D8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804833" w:rsidRPr="006E351A" w14:paraId="49971F74" w14:textId="77777777" w:rsidTr="00804833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3F060AD6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Longest lateral root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5DA9C57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2</w:t>
            </w:r>
          </w:p>
        </w:tc>
        <w:tc>
          <w:tcPr>
            <w:tcW w:w="1260" w:type="dxa"/>
            <w:shd w:val="clear" w:color="000000" w:fill="FDC87D"/>
            <w:noWrap/>
            <w:vAlign w:val="center"/>
            <w:hideMark/>
          </w:tcPr>
          <w:p w14:paraId="0EACA554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1170" w:type="dxa"/>
            <w:shd w:val="clear" w:color="000000" w:fill="68C07C"/>
            <w:noWrap/>
            <w:vAlign w:val="center"/>
            <w:hideMark/>
          </w:tcPr>
          <w:p w14:paraId="104F3453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804833" w:rsidRPr="006E351A" w14:paraId="67431D0B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59E9409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FA1F083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3</w:t>
            </w:r>
          </w:p>
        </w:tc>
        <w:tc>
          <w:tcPr>
            <w:tcW w:w="1260" w:type="dxa"/>
            <w:shd w:val="clear" w:color="000000" w:fill="FEE182"/>
            <w:noWrap/>
            <w:vAlign w:val="center"/>
            <w:hideMark/>
          </w:tcPr>
          <w:p w14:paraId="3294CA3A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1170" w:type="dxa"/>
            <w:shd w:val="clear" w:color="000000" w:fill="66BF7C"/>
            <w:noWrap/>
            <w:vAlign w:val="center"/>
            <w:hideMark/>
          </w:tcPr>
          <w:p w14:paraId="111ED7A2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804833" w:rsidRPr="006E351A" w14:paraId="2E5D4F23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4BE1BDF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C3FEA9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4</w:t>
            </w:r>
          </w:p>
        </w:tc>
        <w:tc>
          <w:tcPr>
            <w:tcW w:w="1260" w:type="dxa"/>
            <w:shd w:val="clear" w:color="000000" w:fill="EEE683"/>
            <w:noWrap/>
            <w:vAlign w:val="center"/>
            <w:hideMark/>
          </w:tcPr>
          <w:p w14:paraId="1B168B21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1170" w:type="dxa"/>
            <w:shd w:val="clear" w:color="000000" w:fill="6CC17C"/>
            <w:noWrap/>
            <w:vAlign w:val="center"/>
            <w:hideMark/>
          </w:tcPr>
          <w:p w14:paraId="4AE42B48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804833" w:rsidRPr="006E351A" w14:paraId="5FEE95EC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CB1AD5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7546C6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5</w:t>
            </w:r>
          </w:p>
        </w:tc>
        <w:tc>
          <w:tcPr>
            <w:tcW w:w="1260" w:type="dxa"/>
            <w:shd w:val="clear" w:color="000000" w:fill="C4DA81"/>
            <w:noWrap/>
            <w:vAlign w:val="center"/>
            <w:hideMark/>
          </w:tcPr>
          <w:p w14:paraId="5CCE836D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33</w:t>
            </w:r>
          </w:p>
        </w:tc>
        <w:tc>
          <w:tcPr>
            <w:tcW w:w="1170" w:type="dxa"/>
            <w:shd w:val="clear" w:color="000000" w:fill="68C07C"/>
            <w:noWrap/>
            <w:vAlign w:val="center"/>
            <w:hideMark/>
          </w:tcPr>
          <w:p w14:paraId="7994E3A8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804833" w:rsidRPr="006E351A" w14:paraId="4662256C" w14:textId="77777777" w:rsidTr="00804833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5EFA5C2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Longest root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5AECADE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2</w:t>
            </w:r>
          </w:p>
        </w:tc>
        <w:tc>
          <w:tcPr>
            <w:tcW w:w="1260" w:type="dxa"/>
            <w:shd w:val="clear" w:color="000000" w:fill="FDCC7E"/>
            <w:noWrap/>
            <w:vAlign w:val="center"/>
            <w:hideMark/>
          </w:tcPr>
          <w:p w14:paraId="5DA97A0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1170" w:type="dxa"/>
            <w:shd w:val="clear" w:color="000000" w:fill="68C07C"/>
            <w:noWrap/>
            <w:vAlign w:val="center"/>
            <w:hideMark/>
          </w:tcPr>
          <w:p w14:paraId="49BBD834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804833" w:rsidRPr="006E351A" w14:paraId="63BA3345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E42749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6802605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3</w:t>
            </w:r>
          </w:p>
        </w:tc>
        <w:tc>
          <w:tcPr>
            <w:tcW w:w="1260" w:type="dxa"/>
            <w:shd w:val="clear" w:color="000000" w:fill="FEE883"/>
            <w:noWrap/>
            <w:vAlign w:val="center"/>
            <w:hideMark/>
          </w:tcPr>
          <w:p w14:paraId="4D3F3AC6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885</w:t>
            </w:r>
          </w:p>
        </w:tc>
        <w:tc>
          <w:tcPr>
            <w:tcW w:w="1170" w:type="dxa"/>
            <w:shd w:val="clear" w:color="000000" w:fill="67C07C"/>
            <w:noWrap/>
            <w:vAlign w:val="center"/>
            <w:hideMark/>
          </w:tcPr>
          <w:p w14:paraId="0DBE972C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804833" w:rsidRPr="006E351A" w14:paraId="5B72E93F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94DD86C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A7498D4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4</w:t>
            </w:r>
          </w:p>
        </w:tc>
        <w:tc>
          <w:tcPr>
            <w:tcW w:w="1260" w:type="dxa"/>
            <w:shd w:val="clear" w:color="000000" w:fill="CDDD82"/>
            <w:noWrap/>
            <w:vAlign w:val="center"/>
            <w:hideMark/>
          </w:tcPr>
          <w:p w14:paraId="2617BE94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27</w:t>
            </w:r>
          </w:p>
        </w:tc>
        <w:tc>
          <w:tcPr>
            <w:tcW w:w="1170" w:type="dxa"/>
            <w:shd w:val="clear" w:color="000000" w:fill="6EC27C"/>
            <w:noWrap/>
            <w:vAlign w:val="center"/>
            <w:hideMark/>
          </w:tcPr>
          <w:p w14:paraId="77F70B21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3</w:t>
            </w:r>
          </w:p>
        </w:tc>
      </w:tr>
      <w:tr w:rsidR="00804833" w:rsidRPr="006E351A" w14:paraId="5C7C5EA7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26B0441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E8F20CF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5</w:t>
            </w:r>
          </w:p>
        </w:tc>
        <w:tc>
          <w:tcPr>
            <w:tcW w:w="1260" w:type="dxa"/>
            <w:shd w:val="clear" w:color="000000" w:fill="A6D27F"/>
            <w:noWrap/>
            <w:vAlign w:val="center"/>
            <w:hideMark/>
          </w:tcPr>
          <w:p w14:paraId="13EA6DF5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170" w:type="dxa"/>
            <w:shd w:val="clear" w:color="000000" w:fill="69C07C"/>
            <w:noWrap/>
            <w:vAlign w:val="center"/>
            <w:hideMark/>
          </w:tcPr>
          <w:p w14:paraId="238911C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804833" w:rsidRPr="006E351A" w14:paraId="1E6AACC3" w14:textId="77777777" w:rsidTr="00804833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2A481891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Total root are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AE33BBC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Growth from week 2-5</w:t>
            </w:r>
          </w:p>
        </w:tc>
        <w:tc>
          <w:tcPr>
            <w:tcW w:w="1260" w:type="dxa"/>
            <w:shd w:val="clear" w:color="000000" w:fill="EBE683"/>
            <w:noWrap/>
            <w:vAlign w:val="center"/>
            <w:hideMark/>
          </w:tcPr>
          <w:p w14:paraId="6A775297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1170" w:type="dxa"/>
            <w:shd w:val="clear" w:color="000000" w:fill="66BF7C"/>
            <w:noWrap/>
            <w:vAlign w:val="center"/>
            <w:hideMark/>
          </w:tcPr>
          <w:p w14:paraId="7EA86D01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804833" w:rsidRPr="006E351A" w14:paraId="50B50482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D726FCE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A38302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2</w:t>
            </w:r>
          </w:p>
        </w:tc>
        <w:tc>
          <w:tcPr>
            <w:tcW w:w="1260" w:type="dxa"/>
            <w:shd w:val="clear" w:color="000000" w:fill="FCB479"/>
            <w:noWrap/>
            <w:vAlign w:val="center"/>
            <w:hideMark/>
          </w:tcPr>
          <w:p w14:paraId="489C9EB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1170" w:type="dxa"/>
            <w:shd w:val="clear" w:color="000000" w:fill="69C07C"/>
            <w:noWrap/>
            <w:vAlign w:val="center"/>
            <w:hideMark/>
          </w:tcPr>
          <w:p w14:paraId="3B80A133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804833" w:rsidRPr="006E351A" w14:paraId="362195B1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B7AC70B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032C657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3</w:t>
            </w:r>
          </w:p>
        </w:tc>
        <w:tc>
          <w:tcPr>
            <w:tcW w:w="1260" w:type="dxa"/>
            <w:shd w:val="clear" w:color="000000" w:fill="FDCD7E"/>
            <w:noWrap/>
            <w:vAlign w:val="center"/>
            <w:hideMark/>
          </w:tcPr>
          <w:p w14:paraId="76EFCD2C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1170" w:type="dxa"/>
            <w:shd w:val="clear" w:color="000000" w:fill="64BF7C"/>
            <w:noWrap/>
            <w:vAlign w:val="center"/>
            <w:hideMark/>
          </w:tcPr>
          <w:p w14:paraId="689EFB75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804833" w:rsidRPr="006E351A" w14:paraId="2A274C0C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1786724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319A0A0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4</w:t>
            </w:r>
          </w:p>
        </w:tc>
        <w:tc>
          <w:tcPr>
            <w:tcW w:w="1260" w:type="dxa"/>
            <w:shd w:val="clear" w:color="000000" w:fill="FEDF81"/>
            <w:noWrap/>
            <w:vAlign w:val="center"/>
            <w:hideMark/>
          </w:tcPr>
          <w:p w14:paraId="4933FE14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1170" w:type="dxa"/>
            <w:shd w:val="clear" w:color="000000" w:fill="66BF7C"/>
            <w:noWrap/>
            <w:vAlign w:val="center"/>
            <w:hideMark/>
          </w:tcPr>
          <w:p w14:paraId="6AA72AF1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804833" w:rsidRPr="006E351A" w14:paraId="03437A2A" w14:textId="77777777" w:rsidTr="00804833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09D42CC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186F2A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</w:rPr>
            </w:pPr>
            <w:r w:rsidRPr="006E351A">
              <w:rPr>
                <w:rFonts w:ascii="Calibri" w:hAnsi="Calibri" w:cs="Calibri"/>
              </w:rPr>
              <w:t>Week 5</w:t>
            </w:r>
          </w:p>
        </w:tc>
        <w:tc>
          <w:tcPr>
            <w:tcW w:w="1260" w:type="dxa"/>
            <w:shd w:val="clear" w:color="000000" w:fill="F1E784"/>
            <w:noWrap/>
            <w:vAlign w:val="center"/>
            <w:hideMark/>
          </w:tcPr>
          <w:p w14:paraId="006D7D0C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170" w:type="dxa"/>
            <w:shd w:val="clear" w:color="000000" w:fill="66BF7C"/>
            <w:noWrap/>
            <w:vAlign w:val="center"/>
            <w:hideMark/>
          </w:tcPr>
          <w:p w14:paraId="0362E04C" w14:textId="77777777" w:rsidR="000E5C11" w:rsidRPr="006E351A" w:rsidRDefault="000E5C11" w:rsidP="000E5C11">
            <w:pPr>
              <w:jc w:val="center"/>
              <w:rPr>
                <w:rFonts w:ascii="Calibri" w:hAnsi="Calibri" w:cs="Calibri"/>
                <w:color w:val="000000"/>
              </w:rPr>
            </w:pPr>
            <w:r w:rsidRPr="006E351A">
              <w:rPr>
                <w:rFonts w:ascii="Calibri" w:hAnsi="Calibri" w:cs="Calibri"/>
                <w:color w:val="000000"/>
              </w:rPr>
              <w:t>0.998</w:t>
            </w:r>
          </w:p>
        </w:tc>
      </w:tr>
    </w:tbl>
    <w:p w14:paraId="4B12224E" w14:textId="77777777" w:rsidR="00B042DD" w:rsidRPr="00B042DD" w:rsidRDefault="00B042D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4FE09762" w14:textId="22CA6F07" w:rsidR="00BD1583" w:rsidRDefault="00804833">
      <w:pPr>
        <w:rPr>
          <w:rFonts w:cstheme="minorHAnsi"/>
          <w:color w:val="000000" w:themeColor="text1"/>
        </w:rPr>
      </w:pPr>
      <w:r w:rsidRPr="00B042DD">
        <w:rPr>
          <w:rFonts w:asciiTheme="minorHAnsi" w:hAnsiTheme="minorHAnsi" w:cstheme="minorHAnsi"/>
          <w:b/>
          <w:bCs/>
          <w:color w:val="000000" w:themeColor="text1"/>
        </w:rPr>
        <w:t xml:space="preserve">Supplementary Table 1. </w:t>
      </w:r>
      <w:r w:rsidRPr="00B042DD">
        <w:rPr>
          <w:rFonts w:asciiTheme="minorHAnsi" w:hAnsiTheme="minorHAnsi" w:cstheme="minorHAnsi"/>
          <w:color w:val="000000" w:themeColor="text1"/>
        </w:rPr>
        <w:t>Raw traits obtained by parsing machine vision outputs into vectors with value of continuous trait for each genotype; all traits were transformed first by excluding zero values, and finally by a Box-Cox transformation.</w:t>
      </w:r>
    </w:p>
    <w:p w14:paraId="3400CCF3" w14:textId="1DC3575A" w:rsidR="00916D8C" w:rsidRDefault="00916D8C">
      <w:pPr>
        <w:rPr>
          <w:rFonts w:cstheme="minorHAnsi"/>
          <w:color w:val="000000" w:themeColor="text1"/>
        </w:rPr>
      </w:pPr>
    </w:p>
    <w:p w14:paraId="69FADFB3" w14:textId="4F4E9E35" w:rsidR="00B042DD" w:rsidRDefault="00B042DD">
      <w:pPr>
        <w:spacing w:after="160" w:line="259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1480"/>
        <w:gridCol w:w="1480"/>
        <w:gridCol w:w="1480"/>
        <w:gridCol w:w="1480"/>
      </w:tblGrid>
      <w:tr w:rsidR="00916D8C" w:rsidRPr="007A156F" w14:paraId="2242706E" w14:textId="77777777" w:rsidTr="00DE60CC">
        <w:trPr>
          <w:trHeight w:val="315"/>
        </w:trPr>
        <w:tc>
          <w:tcPr>
            <w:tcW w:w="2720" w:type="dxa"/>
            <w:vMerge w:val="restart"/>
            <w:shd w:val="clear" w:color="auto" w:fill="auto"/>
            <w:vAlign w:val="bottom"/>
          </w:tcPr>
          <w:p w14:paraId="3EE4F654" w14:textId="77777777" w:rsidR="00916D8C" w:rsidRPr="00254AAC" w:rsidRDefault="00916D8C" w:rsidP="00DE60CC">
            <w:pPr>
              <w:jc w:val="center"/>
              <w:rPr>
                <w:rFonts w:ascii="Calibri" w:hAnsi="Calibri" w:cs="Calibri"/>
              </w:rPr>
            </w:pPr>
            <w:r w:rsidRPr="00254AAC">
              <w:rPr>
                <w:rFonts w:ascii="Calibri" w:hAnsi="Calibri" w:cs="Calibri"/>
                <w:i/>
                <w:iCs/>
              </w:rPr>
              <w:lastRenderedPageBreak/>
              <w:t>Traits reduced by PCA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vAlign w:val="center"/>
          </w:tcPr>
          <w:p w14:paraId="70CACA4E" w14:textId="77777777" w:rsidR="00916D8C" w:rsidRPr="00254AAC" w:rsidRDefault="00916D8C" w:rsidP="00DE60CC">
            <w:pPr>
              <w:jc w:val="center"/>
              <w:rPr>
                <w:rFonts w:ascii="Calibri" w:hAnsi="Calibri" w:cs="Calibri"/>
              </w:rPr>
            </w:pPr>
            <w:r w:rsidRPr="00254AAC">
              <w:rPr>
                <w:rFonts w:ascii="Calibri" w:hAnsi="Calibri" w:cs="Calibri"/>
                <w:i/>
                <w:iCs/>
              </w:rPr>
              <w:t>PC #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vAlign w:val="bottom"/>
          </w:tcPr>
          <w:p w14:paraId="2EC011B7" w14:textId="77777777" w:rsidR="00916D8C" w:rsidRPr="00254AAC" w:rsidRDefault="00916D8C" w:rsidP="00DE60CC">
            <w:pPr>
              <w:jc w:val="center"/>
              <w:rPr>
                <w:rFonts w:ascii="Calibri" w:hAnsi="Calibri" w:cs="Calibri"/>
              </w:rPr>
            </w:pPr>
            <w:r w:rsidRPr="00254AAC">
              <w:rPr>
                <w:rFonts w:ascii="Calibri" w:hAnsi="Calibri" w:cs="Calibri"/>
                <w:i/>
                <w:iCs/>
              </w:rPr>
              <w:t>Transf. type</w:t>
            </w:r>
          </w:p>
        </w:tc>
        <w:tc>
          <w:tcPr>
            <w:tcW w:w="2960" w:type="dxa"/>
            <w:gridSpan w:val="2"/>
            <w:shd w:val="clear" w:color="auto" w:fill="auto"/>
            <w:noWrap/>
            <w:vAlign w:val="bottom"/>
          </w:tcPr>
          <w:p w14:paraId="19746B3B" w14:textId="77777777" w:rsidR="00916D8C" w:rsidRPr="007A156F" w:rsidRDefault="00916D8C" w:rsidP="00DE60CC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E0D">
              <w:rPr>
                <w:rFonts w:ascii="Calibri" w:hAnsi="Calibri" w:cs="Calibri"/>
                <w:i/>
                <w:iCs/>
                <w:color w:val="000000"/>
              </w:rPr>
              <w:t>Pearson CC of trait and normal dist.</w:t>
            </w:r>
          </w:p>
        </w:tc>
      </w:tr>
      <w:tr w:rsidR="00916D8C" w:rsidRPr="007A156F" w14:paraId="0076FD71" w14:textId="77777777" w:rsidTr="006C461D">
        <w:trPr>
          <w:trHeight w:val="315"/>
        </w:trPr>
        <w:tc>
          <w:tcPr>
            <w:tcW w:w="2720" w:type="dxa"/>
            <w:vMerge/>
            <w:shd w:val="clear" w:color="auto" w:fill="auto"/>
            <w:vAlign w:val="bottom"/>
          </w:tcPr>
          <w:p w14:paraId="69DFF610" w14:textId="77777777" w:rsidR="00916D8C" w:rsidRPr="00254AAC" w:rsidRDefault="00916D8C" w:rsidP="00DE60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vMerge/>
            <w:shd w:val="clear" w:color="auto" w:fill="auto"/>
            <w:noWrap/>
            <w:vAlign w:val="bottom"/>
          </w:tcPr>
          <w:p w14:paraId="4FEFB64D" w14:textId="77777777" w:rsidR="00916D8C" w:rsidRPr="00254AAC" w:rsidRDefault="00916D8C" w:rsidP="00DE60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vMerge/>
            <w:shd w:val="clear" w:color="auto" w:fill="auto"/>
            <w:noWrap/>
            <w:vAlign w:val="bottom"/>
          </w:tcPr>
          <w:p w14:paraId="3A3196CB" w14:textId="77777777" w:rsidR="00916D8C" w:rsidRPr="00254AAC" w:rsidRDefault="00916D8C" w:rsidP="00DE60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2B607" w14:textId="77777777" w:rsidR="00916D8C" w:rsidRPr="007A156F" w:rsidRDefault="00916D8C" w:rsidP="00DE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fore transf.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BDDA93" w14:textId="77777777" w:rsidR="00916D8C" w:rsidRPr="007A156F" w:rsidRDefault="00916D8C" w:rsidP="00DE60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ter transf.</w:t>
            </w:r>
          </w:p>
        </w:tc>
      </w:tr>
      <w:tr w:rsidR="006C461D" w:rsidRPr="00BD1583" w14:paraId="67018D0A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 w:val="restart"/>
            <w:shd w:val="clear" w:color="auto" w:fill="auto"/>
            <w:vAlign w:val="bottom"/>
            <w:hideMark/>
          </w:tcPr>
          <w:p w14:paraId="3F02BAD5" w14:textId="77777777" w:rsidR="006C461D" w:rsidRPr="00BD1583" w:rsidRDefault="006C461D" w:rsidP="006C461D">
            <w:pPr>
              <w:jc w:val="center"/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Eight root length traits; Longest root length across basal and lateral roots and all four timepoint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C64F6C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1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DE77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14:paraId="54205B36" w14:textId="3BBF9462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8581A9A" w14:textId="4CB7012B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6C461D" w:rsidRPr="00BD1583" w14:paraId="75915E92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/>
            <w:shd w:val="clear" w:color="auto" w:fill="auto"/>
            <w:vAlign w:val="center"/>
            <w:hideMark/>
          </w:tcPr>
          <w:p w14:paraId="418CA5A7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BBBDC85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2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C6E4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C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14:paraId="2265D3E0" w14:textId="634278F6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C27C"/>
            <w:noWrap/>
            <w:vAlign w:val="bottom"/>
            <w:hideMark/>
          </w:tcPr>
          <w:p w14:paraId="377DF0F3" w14:textId="6AB6EC27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</w:tr>
      <w:tr w:rsidR="006C461D" w:rsidRPr="00BD1583" w14:paraId="32F4D151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/>
            <w:shd w:val="clear" w:color="auto" w:fill="auto"/>
            <w:vAlign w:val="center"/>
            <w:hideMark/>
          </w:tcPr>
          <w:p w14:paraId="64E609B6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80F82ED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3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A8F2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51442680" w14:textId="22CB6122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E85ED7E" w14:textId="6BF79FD9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6C461D" w:rsidRPr="00BD1583" w14:paraId="7FC7A4FB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5"/>
        </w:trPr>
        <w:tc>
          <w:tcPr>
            <w:tcW w:w="2720" w:type="dxa"/>
            <w:vMerge/>
            <w:shd w:val="clear" w:color="auto" w:fill="auto"/>
            <w:vAlign w:val="center"/>
            <w:hideMark/>
          </w:tcPr>
          <w:p w14:paraId="750EE265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71031F4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4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41D2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57C"/>
            <w:noWrap/>
            <w:vAlign w:val="bottom"/>
            <w:hideMark/>
          </w:tcPr>
          <w:p w14:paraId="323EE982" w14:textId="72E515DC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C7E"/>
            <w:noWrap/>
            <w:vAlign w:val="bottom"/>
            <w:hideMark/>
          </w:tcPr>
          <w:p w14:paraId="3291005C" w14:textId="4C443135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</w:t>
            </w:r>
          </w:p>
        </w:tc>
      </w:tr>
      <w:tr w:rsidR="006C461D" w:rsidRPr="00BD1583" w14:paraId="264584B6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 w:val="restart"/>
            <w:shd w:val="clear" w:color="auto" w:fill="auto"/>
            <w:vAlign w:val="bottom"/>
            <w:hideMark/>
          </w:tcPr>
          <w:p w14:paraId="2911300A" w14:textId="77777777" w:rsidR="006C461D" w:rsidRPr="00BD1583" w:rsidRDefault="006C461D" w:rsidP="006C461D">
            <w:pPr>
              <w:jc w:val="center"/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Eight root area traits; Root area across basal and lateral roots and all four timepoint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6CB70B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1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D871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B7D"/>
            <w:noWrap/>
            <w:vAlign w:val="bottom"/>
            <w:hideMark/>
          </w:tcPr>
          <w:p w14:paraId="1D9A50C7" w14:textId="4E8658C3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419A115" w14:textId="39DBA0DD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6C461D" w:rsidRPr="00BD1583" w14:paraId="0B004C6C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/>
            <w:shd w:val="clear" w:color="auto" w:fill="auto"/>
            <w:vAlign w:val="center"/>
            <w:hideMark/>
          </w:tcPr>
          <w:p w14:paraId="54010B0A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7115F11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2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E041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C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83FBF42" w14:textId="3CBB7C9D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A7E"/>
            <w:noWrap/>
            <w:vAlign w:val="bottom"/>
            <w:hideMark/>
          </w:tcPr>
          <w:p w14:paraId="00990FD0" w14:textId="795A7695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</w:tr>
      <w:tr w:rsidR="006C461D" w:rsidRPr="00BD1583" w14:paraId="3A3AF777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/>
            <w:shd w:val="clear" w:color="auto" w:fill="auto"/>
            <w:vAlign w:val="center"/>
            <w:hideMark/>
          </w:tcPr>
          <w:p w14:paraId="25808502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7B5E6D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3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62BC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80"/>
            <w:noWrap/>
            <w:vAlign w:val="bottom"/>
            <w:hideMark/>
          </w:tcPr>
          <w:p w14:paraId="20F2B472" w14:textId="4DE55725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17C"/>
            <w:noWrap/>
            <w:vAlign w:val="bottom"/>
            <w:hideMark/>
          </w:tcPr>
          <w:p w14:paraId="1A012D7E" w14:textId="1210194D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6C461D" w:rsidRPr="00BD1583" w14:paraId="65D47BDF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/>
            <w:shd w:val="clear" w:color="auto" w:fill="auto"/>
            <w:vAlign w:val="center"/>
            <w:hideMark/>
          </w:tcPr>
          <w:p w14:paraId="03346F05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93BDAE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4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6BCA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77942256" w14:textId="45D90304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CD7E"/>
            <w:noWrap/>
            <w:vAlign w:val="bottom"/>
            <w:hideMark/>
          </w:tcPr>
          <w:p w14:paraId="08F6241F" w14:textId="39BE2FE2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</w:tr>
      <w:tr w:rsidR="006C461D" w:rsidRPr="00BD1583" w14:paraId="4B08A9AF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 w:val="restart"/>
            <w:shd w:val="clear" w:color="auto" w:fill="auto"/>
            <w:vAlign w:val="bottom"/>
            <w:hideMark/>
          </w:tcPr>
          <w:p w14:paraId="23A10636" w14:textId="77777777" w:rsidR="006C461D" w:rsidRPr="00BD1583" w:rsidRDefault="006C461D" w:rsidP="006C461D">
            <w:pPr>
              <w:jc w:val="center"/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All sixteen root traits; Root area and longest root length across basal and lateral roots and all four timepoint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78042E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1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4C40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A7D"/>
            <w:noWrap/>
            <w:vAlign w:val="bottom"/>
            <w:hideMark/>
          </w:tcPr>
          <w:p w14:paraId="238B10B0" w14:textId="3B1708B0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90BF6D2" w14:textId="284827B1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6C461D" w:rsidRPr="00BD1583" w14:paraId="02F37E30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/>
            <w:shd w:val="clear" w:color="auto" w:fill="auto"/>
            <w:vAlign w:val="center"/>
            <w:hideMark/>
          </w:tcPr>
          <w:p w14:paraId="26627EC9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BA6A130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2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82CF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680"/>
            <w:noWrap/>
            <w:vAlign w:val="bottom"/>
            <w:hideMark/>
          </w:tcPr>
          <w:p w14:paraId="53E106E8" w14:textId="4CA4D1AF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C47D"/>
            <w:noWrap/>
            <w:vAlign w:val="bottom"/>
            <w:hideMark/>
          </w:tcPr>
          <w:p w14:paraId="7AD2C599" w14:textId="10F52740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</w:tr>
      <w:tr w:rsidR="006C461D" w:rsidRPr="00BD1583" w14:paraId="3B4F29CC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/>
            <w:shd w:val="clear" w:color="auto" w:fill="auto"/>
            <w:vAlign w:val="center"/>
            <w:hideMark/>
          </w:tcPr>
          <w:p w14:paraId="523CB7CD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E640E6F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3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BCCC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573"/>
            <w:noWrap/>
            <w:vAlign w:val="bottom"/>
            <w:hideMark/>
          </w:tcPr>
          <w:p w14:paraId="6879BD57" w14:textId="29EE61F3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D27F"/>
            <w:noWrap/>
            <w:vAlign w:val="bottom"/>
            <w:hideMark/>
          </w:tcPr>
          <w:p w14:paraId="2161ADA4" w14:textId="11B151C9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</w:tr>
      <w:tr w:rsidR="006C461D" w:rsidRPr="00BD1583" w14:paraId="13DA95FE" w14:textId="77777777" w:rsidTr="006C461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2720" w:type="dxa"/>
            <w:vMerge/>
            <w:shd w:val="clear" w:color="auto" w:fill="auto"/>
            <w:vAlign w:val="center"/>
            <w:hideMark/>
          </w:tcPr>
          <w:p w14:paraId="670339F1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1D2D3A8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PC4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863D" w14:textId="77777777" w:rsidR="006C461D" w:rsidRPr="00BD1583" w:rsidRDefault="006C461D" w:rsidP="006C461D">
            <w:pPr>
              <w:rPr>
                <w:rFonts w:ascii="Calibri" w:hAnsi="Calibri" w:cs="Calibri"/>
              </w:rPr>
            </w:pPr>
            <w:r w:rsidRPr="00BD1583">
              <w:rPr>
                <w:rFonts w:ascii="Calibri" w:hAnsi="Calibri" w:cs="Calibri"/>
              </w:rPr>
              <w:t>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8407A1A" w14:textId="1141786A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C"/>
            <w:noWrap/>
            <w:vAlign w:val="bottom"/>
            <w:hideMark/>
          </w:tcPr>
          <w:p w14:paraId="7C98FACD" w14:textId="1EA057FA" w:rsidR="006C461D" w:rsidRPr="00BD1583" w:rsidRDefault="006C461D" w:rsidP="006C46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</w:tbl>
    <w:p w14:paraId="48E78E7F" w14:textId="77777777" w:rsidR="00B042DD" w:rsidRDefault="00B042DD">
      <w:pPr>
        <w:rPr>
          <w:rFonts w:cstheme="minorHAnsi"/>
          <w:b/>
          <w:bCs/>
          <w:color w:val="000000" w:themeColor="text1"/>
        </w:rPr>
      </w:pPr>
    </w:p>
    <w:p w14:paraId="5002B871" w14:textId="11BADE1C" w:rsidR="00BD1583" w:rsidRPr="00B042DD" w:rsidRDefault="00FB39EB">
      <w:pPr>
        <w:rPr>
          <w:rFonts w:asciiTheme="minorHAnsi" w:hAnsiTheme="minorHAnsi" w:cstheme="minorHAnsi"/>
          <w:color w:val="000000" w:themeColor="text1"/>
        </w:rPr>
      </w:pPr>
      <w:r w:rsidRPr="00B042DD">
        <w:rPr>
          <w:rFonts w:asciiTheme="minorHAnsi" w:hAnsiTheme="minorHAnsi" w:cstheme="minorHAnsi"/>
          <w:b/>
          <w:bCs/>
          <w:color w:val="000000" w:themeColor="text1"/>
        </w:rPr>
        <w:t xml:space="preserve">Supplementary Table 2. </w:t>
      </w:r>
      <w:r w:rsidRPr="00B042DD">
        <w:rPr>
          <w:rFonts w:asciiTheme="minorHAnsi" w:hAnsiTheme="minorHAnsi" w:cstheme="minorHAnsi"/>
          <w:color w:val="000000" w:themeColor="text1"/>
        </w:rPr>
        <w:t>Principal component traits obtained by performing principal component analysis (PCA) to reduce large numbers of raw traits (Table 1) into a smaller number of variables. These traits were processed by a range of transformations, labeled in the “Transf. type” column. Transformation “A” simply involved excluding genotypes which have a zero value for all raw traits, followed by a Box-Cox transformation. Transformation “B” additionally featured removal of outliers prior to Box-Cox, while “C” involved thresholding at an inflection point (elbow) prior to Box-Cox.</w:t>
      </w:r>
    </w:p>
    <w:p w14:paraId="5BDC7CAE" w14:textId="45D71D42" w:rsidR="0055681B" w:rsidRDefault="0055681B"/>
    <w:p w14:paraId="688A3BB9" w14:textId="1A2224BE" w:rsidR="000D6800" w:rsidRDefault="000D6800"/>
    <w:p w14:paraId="2AE83C28" w14:textId="2A5887AD" w:rsidR="000D6800" w:rsidRDefault="000D6800"/>
    <w:p w14:paraId="2159B3B8" w14:textId="09505258" w:rsidR="000D6800" w:rsidRDefault="000D6800"/>
    <w:p w14:paraId="6973ABCB" w14:textId="159282EF" w:rsidR="000D6800" w:rsidRDefault="000D6800"/>
    <w:p w14:paraId="30B5CBCA" w14:textId="4957CA5E" w:rsidR="000D6800" w:rsidRDefault="000D6800"/>
    <w:p w14:paraId="47FB44A6" w14:textId="0D857F9B" w:rsidR="000D6800" w:rsidRDefault="000D6800"/>
    <w:p w14:paraId="557D14FB" w14:textId="3A9AB973" w:rsidR="000D6800" w:rsidRDefault="000D6800"/>
    <w:p w14:paraId="5CC94991" w14:textId="311822E2" w:rsidR="000D6800" w:rsidRDefault="000D6800"/>
    <w:p w14:paraId="05FEFE77" w14:textId="2274BDD9" w:rsidR="000D6800" w:rsidRDefault="000D6800"/>
    <w:p w14:paraId="73A40485" w14:textId="764E6896" w:rsidR="000D6800" w:rsidRDefault="000D6800"/>
    <w:p w14:paraId="390F2F83" w14:textId="37CD06A7" w:rsidR="00B042DD" w:rsidRDefault="00B042DD">
      <w:pPr>
        <w:spacing w:after="160" w:line="259" w:lineRule="auto"/>
      </w:pPr>
      <w:r>
        <w:br w:type="page"/>
      </w:r>
    </w:p>
    <w:p w14:paraId="4F85019E" w14:textId="77777777" w:rsidR="000D6800" w:rsidRDefault="000D6800"/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150"/>
        <w:gridCol w:w="923"/>
        <w:gridCol w:w="1212"/>
        <w:gridCol w:w="1398"/>
        <w:gridCol w:w="1088"/>
        <w:gridCol w:w="1604"/>
      </w:tblGrid>
      <w:tr w:rsidR="00515640" w:rsidRPr="00556471" w14:paraId="001BF384" w14:textId="77777777" w:rsidTr="00515640">
        <w:trPr>
          <w:trHeight w:val="315"/>
        </w:trPr>
        <w:tc>
          <w:tcPr>
            <w:tcW w:w="2520" w:type="dxa"/>
            <w:vMerge w:val="restart"/>
            <w:shd w:val="clear" w:color="auto" w:fill="auto"/>
            <w:noWrap/>
            <w:vAlign w:val="bottom"/>
          </w:tcPr>
          <w:p w14:paraId="1AA322B8" w14:textId="23DE8F91" w:rsidR="00515640" w:rsidRPr="00556471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2073" w:type="dxa"/>
            <w:gridSpan w:val="2"/>
            <w:shd w:val="clear" w:color="auto" w:fill="auto"/>
            <w:noWrap/>
            <w:vAlign w:val="bottom"/>
          </w:tcPr>
          <w:p w14:paraId="2E81769B" w14:textId="6476235C" w:rsidR="00515640" w:rsidRPr="00556471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ritability</w:t>
            </w:r>
          </w:p>
        </w:tc>
        <w:tc>
          <w:tcPr>
            <w:tcW w:w="5302" w:type="dxa"/>
            <w:gridSpan w:val="4"/>
            <w:shd w:val="clear" w:color="auto" w:fill="auto"/>
            <w:noWrap/>
            <w:vAlign w:val="bottom"/>
          </w:tcPr>
          <w:p w14:paraId="1FB86589" w14:textId="3EDD0BA2" w:rsidR="00515640" w:rsidRPr="00556471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eatment of trait data before GWAS</w:t>
            </w:r>
          </w:p>
        </w:tc>
      </w:tr>
      <w:tr w:rsidR="00515640" w:rsidRPr="00556471" w14:paraId="7961CD43" w14:textId="77777777" w:rsidTr="00515640">
        <w:trPr>
          <w:trHeight w:val="315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31028173" w14:textId="406EC26B" w:rsidR="00515640" w:rsidRPr="00BE09D4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82CE79A" w14:textId="6DE9665B" w:rsidR="00515640" w:rsidRPr="00BE09D4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SNP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DBDDC14" w14:textId="1BADE9E2" w:rsidR="00515640" w:rsidRPr="00BE09D4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(h</w:t>
            </w: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SNP</w:t>
            </w: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7B0E2FF" w14:textId="5F2F9A63" w:rsidR="00515640" w:rsidRPr="00BE09D4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015B07" w14:textId="5C53B34F" w:rsidR="00515640" w:rsidRPr="00BE09D4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moval of duplicate valu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70E0844" w14:textId="76D24FDE" w:rsidR="00515640" w:rsidRPr="00BE09D4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moval of outliers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005FE1B0" w14:textId="55A4A4B0" w:rsidR="00515640" w:rsidRPr="00BE09D4" w:rsidRDefault="00515640" w:rsidP="005156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ansformation</w:t>
            </w:r>
          </w:p>
        </w:tc>
      </w:tr>
      <w:tr w:rsidR="00515640" w:rsidRPr="00556471" w14:paraId="6794B13C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0C899D" w14:textId="359BC7D8" w:rsidR="00515640" w:rsidRPr="00BE09D4" w:rsidRDefault="00FE22EA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</w:t>
            </w:r>
            <w:r w:rsidR="00515640"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oot area PC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4082114" w14:textId="24DF4771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6E9DC53" w14:textId="211A69A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4B630B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78EC0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0282F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966CB5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B-INV</w:t>
            </w:r>
          </w:p>
        </w:tc>
      </w:tr>
      <w:tr w:rsidR="00515640" w:rsidRPr="00556471" w14:paraId="5D5687AC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E602DB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root length PC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AC6233D" w14:textId="6989D33C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E42B49F" w14:textId="3F1535AF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0183351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B75987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968137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8BF48B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B-INV</w:t>
            </w:r>
          </w:p>
        </w:tc>
      </w:tr>
      <w:tr w:rsidR="00515640" w:rsidRPr="00556471" w14:paraId="6F1A5AAF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B9FCBF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Total root area (wk. 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C61A871" w14:textId="7EA366CA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987B05E" w14:textId="116D4AC3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58604A1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6C5F5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592780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F1476B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25D4FA32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15EB7A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Total root area growth (wk. 2 - wk. 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0F7838F" w14:textId="46D56AB6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27ECF6D" w14:textId="2E457BCB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5E87791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23FCFE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172BFB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64FF00F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2CA476FF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8F0A4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Total root area PC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88B50BD" w14:textId="47C43AB6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3A54CFC" w14:textId="6D281FD1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7872FB9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3E8D5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2C056B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7CB486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B-INV</w:t>
            </w:r>
          </w:p>
        </w:tc>
      </w:tr>
      <w:tr w:rsidR="00515640" w:rsidRPr="00556471" w14:paraId="1B928A30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C75F299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oot traits overall PC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3E8A8E2" w14:textId="01C68FCF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FA39CA6" w14:textId="21D81FCC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2BD6F2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5D5B9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08FB3C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3F1BAA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B-INV</w:t>
            </w:r>
          </w:p>
        </w:tc>
      </w:tr>
      <w:tr w:rsidR="00515640" w:rsidRPr="00556471" w14:paraId="44224584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FCC0E1B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Total root area PC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2460444" w14:textId="28FD308B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31E721B" w14:textId="614D9BF2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20C41A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3EDD29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5B74AA9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03B7FAE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799F7CCD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1D1B69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root length PC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55780D3" w14:textId="218C81A9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8F5E5C2" w14:textId="708D1B5E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C7C2BC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2A8452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71337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DCF6D4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B-INV</w:t>
            </w:r>
          </w:p>
        </w:tc>
      </w:tr>
      <w:tr w:rsidR="00515640" w:rsidRPr="00556471" w14:paraId="4BE63E77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83C00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root length PC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76ABA9D" w14:textId="28BDCD2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485EC6F" w14:textId="45191AA0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0CC182B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C80C2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87089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8623DB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2CCF92AF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F742C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oot traits overall PC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AC9CD8B" w14:textId="1F52D4D1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ADF3400" w14:textId="6F97ECBD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FDAAA0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2BAD4EB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487228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F45335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08CCEF8F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3B03A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asal root area growth (wk. 2 - wk. 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D0769AC" w14:textId="767F4A6D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06D9CB6" w14:textId="07FEF0EB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821D8EB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58B914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652205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7AED27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184C582A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0EE9A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length (wk. 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C25DDE5" w14:textId="254FF82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3BE5F34" w14:textId="1511614E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9570C8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B88918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44A76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01D660C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079F50DE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3DF05D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DF118D9" w14:textId="543D8C38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55318B3" w14:textId="23439C83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FE732AA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8F80F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353826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65BFBC1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3FBF1C56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5EE02F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oot traits overall PC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6F42E39" w14:textId="4584A31C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09E038B" w14:textId="14BB7033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FAC63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793C45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E0F21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2B408B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B-INV</w:t>
            </w:r>
          </w:p>
        </w:tc>
      </w:tr>
      <w:tr w:rsidR="00515640" w:rsidRPr="00556471" w14:paraId="05C6A685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AEF08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Total root area (wk. 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F4D2F7F" w14:textId="2F22629F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F240289" w14:textId="6C4CA74E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382351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53B556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047092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00382A9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42FC2D6B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EEF09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ateral root area (wk. 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991BD5E" w14:textId="51698048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71A9C3F" w14:textId="457E91BB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2E8FDF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F64E2B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59B64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8B3C0E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1F5FF589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F6730F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Root traits overall PC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4CF7949" w14:textId="38DE0CDF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66CA668" w14:textId="623EFD41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138C929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A89FA9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5F64B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8A8D0D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40DFBAB5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5B5C2A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length (wk. 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EEB9778" w14:textId="35C3BF40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F1E92C3" w14:textId="022A2E1C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2F1173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6143A5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10E558B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DF4BC11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6269397C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0A861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root length (wk. 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8C84155" w14:textId="1B919E86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57F2D33" w14:textId="5FCB61FD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AF5D6C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3D03D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3C9BC8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D535ED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398546DD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CF47C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basal root length (wk. 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0016F31" w14:textId="47141B28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21372CE" w14:textId="08543DD8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F28380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4FA53A9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268629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99C3AB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1361591B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8FC519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root length (wk. 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2D30EBC" w14:textId="686E712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5E905F5" w14:textId="13CB4353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79662A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F540BB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652644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1DD570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674DC77C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8A409F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length (wk. 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81E5809" w14:textId="48FFA7B5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F244A47" w14:textId="11B51519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E426D0B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55E248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7AC073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D9E91D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088C5F93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EACCD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3C14A6B" w14:textId="091E1405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9.37 E-0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950BD71" w14:textId="3F210C82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980785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0953E6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86DF7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938867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0C7A0C41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C3B4F1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root length PC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A56D4AA" w14:textId="61F2CA3F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5.36 E-0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0296263" w14:textId="7AB8EA5E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EB047A1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B8D94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D7396C9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066C86B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41C988E3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34DC4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root length (wk. 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3F442C7" w14:textId="3A45C933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1.66 E-0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CB286BC" w14:textId="36CA7414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7E7CE3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2DEC77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796A52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94B88B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3C3FD559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B95383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Total root area PC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69A8852" w14:textId="22447C1A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07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16C92D3" w14:textId="44AA2F3F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D4964B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AAC0CA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B2DCA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0C8A3C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145624A8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7E878D1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ateral root area (wk. 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C6FE0B0" w14:textId="3859AB5E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04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B0B9607" w14:textId="7128AED9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6877F6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730869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BA80A5A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8A1DAD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7E68BB61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C908B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ateral root area growth (wk. 2- wk. 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6610DFC" w14:textId="630FF848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04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4622F6C" w14:textId="5B4F16FB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5C228E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4A7607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2C5A1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648932A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6B1FA5FB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E9777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length (wk. 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198FA8E" w14:textId="76B4D8C4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04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4D0E9C3" w14:textId="46E07330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DA49EF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F72CA9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D1BA9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5EF5F1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62AA8E10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2F89F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ateral root area (wk. 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2CCA545" w14:textId="12ECC5A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04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FED080E" w14:textId="66CE0A23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35ADF9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3FBFC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AC0F2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BCF16C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660018CD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18E29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ateral root area (wk. 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9BA82F8" w14:textId="20674141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04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33F2714" w14:textId="541E7D00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CB12F1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1A277D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DD9B6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0A0704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23E61399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C4557A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root length (wk. 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30FFD78" w14:textId="343F2D2F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03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77B9766" w14:textId="52534510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B6BDD6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4189AF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FEEA7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476FD7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5D0E8D2F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C8AA0D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Total root area (wk. 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D49EE50" w14:textId="76B5445B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03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8485D77" w14:textId="542D2DBD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B364F0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81E31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F170E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B85F4D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7298BC85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4B1D04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Total root area (wk. 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6A4ED3B" w14:textId="230C408F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03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02DD4E9" w14:textId="2D29EE91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94DDEB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B66C85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11F5BC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B10123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2C2E4CDC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853F0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basal root length (wk. 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ACF4A4D" w14:textId="28157E33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1.96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D62619C" w14:textId="4204E536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2477E4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C362A0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1AB53E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4BE1B69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5AFC3B79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4769D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Longest basal root length (wk. 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9B52A3C" w14:textId="5B97329B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1.96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6222FAB" w14:textId="2CA4EF76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8B6DD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02A0B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7DC2F6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5132841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743024EA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9828672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F6C960F" w14:textId="527D5A78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1.96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3C5A4B3" w14:textId="074DB570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04C4C69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A1C0267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F95145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53A2F2A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556471" w14:paraId="190E1B1F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0509DC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Longest basal root length (wk. 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A5829A5" w14:textId="2E049898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1.95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34267FF" w14:textId="39B7DF90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59C7F4D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FCC6265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E7AA16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874EF53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  <w:tr w:rsidR="00515640" w:rsidRPr="00C22335" w14:paraId="0D9CDF39" w14:textId="77777777" w:rsidTr="00556471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33312E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FF27F0A" w14:textId="015EC162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1.95 E-0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500677E" w14:textId="5A2D7A4D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6471">
              <w:rPr>
                <w:rFonts w:ascii="Calibri" w:hAnsi="Calibri" w:cs="Calibri"/>
                <w:color w:val="000000"/>
                <w:sz w:val="20"/>
                <w:szCs w:val="20"/>
              </w:rPr>
              <w:t>2.44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B8F23D8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D5ECB7F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B17931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B830D2B" w14:textId="77777777" w:rsidR="00515640" w:rsidRPr="00BE09D4" w:rsidRDefault="00515640" w:rsidP="005156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09D4">
              <w:rPr>
                <w:rFonts w:ascii="Calibri" w:hAnsi="Calibri" w:cs="Calibri"/>
                <w:color w:val="000000"/>
                <w:sz w:val="20"/>
                <w:szCs w:val="20"/>
              </w:rPr>
              <w:t>Box-Cox</w:t>
            </w:r>
          </w:p>
        </w:tc>
      </w:tr>
    </w:tbl>
    <w:p w14:paraId="5308780E" w14:textId="77777777" w:rsidR="00B042DD" w:rsidRDefault="00B042DD" w:rsidP="00593126">
      <w:pPr>
        <w:rPr>
          <w:rFonts w:ascii="Calibri" w:hAnsi="Calibri" w:cs="Calibri"/>
          <w:b/>
          <w:bCs/>
        </w:rPr>
      </w:pPr>
    </w:p>
    <w:p w14:paraId="46B1C5C0" w14:textId="76526C0F" w:rsidR="00B042DD" w:rsidRDefault="00593126" w:rsidP="0059312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Table 3. </w:t>
      </w:r>
      <w:r>
        <w:rPr>
          <w:rFonts w:ascii="Calibri" w:hAnsi="Calibri" w:cs="Calibri"/>
        </w:rPr>
        <w:t>Narrow-sense heritability (SNP heritability) is shown as computed by GEMMA.</w:t>
      </w:r>
    </w:p>
    <w:p w14:paraId="61FAC15D" w14:textId="77777777" w:rsidR="00B042DD" w:rsidRDefault="00B042DD">
      <w:pPr>
        <w:spacing w:after="160" w:line="259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1236"/>
        <w:gridCol w:w="1176"/>
        <w:gridCol w:w="1173"/>
        <w:gridCol w:w="810"/>
        <w:gridCol w:w="990"/>
        <w:gridCol w:w="1080"/>
        <w:gridCol w:w="1080"/>
        <w:gridCol w:w="1165"/>
        <w:gridCol w:w="1270"/>
      </w:tblGrid>
      <w:tr w:rsidR="003E15F9" w14:paraId="312ACAE0" w14:textId="77777777" w:rsidTr="00B042DD">
        <w:trPr>
          <w:trHeight w:val="320"/>
        </w:trPr>
        <w:tc>
          <w:tcPr>
            <w:tcW w:w="1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5F17" w14:textId="6BD8E772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lastRenderedPageBreak/>
              <w:br/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rouping of QTLs by significance and distance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E539" w14:textId="77777777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9CD0" w14:textId="77777777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C0FD" w14:textId="77777777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genes</w:t>
            </w:r>
          </w:p>
        </w:tc>
        <w:tc>
          <w:tcPr>
            <w:tcW w:w="55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7344" w14:textId="77777777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ons of QTL peaks relative to nearest transcript</w:t>
            </w:r>
          </w:p>
        </w:tc>
      </w:tr>
      <w:tr w:rsidR="003E15F9" w14:paraId="52C83C4D" w14:textId="77777777" w:rsidTr="00B042DD">
        <w:trPr>
          <w:trHeight w:val="780"/>
        </w:trPr>
        <w:tc>
          <w:tcPr>
            <w:tcW w:w="1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5BEAD" w14:textId="77777777" w:rsidR="003E15F9" w:rsidRDefault="003E15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0E1BE" w14:textId="77777777" w:rsidR="003E15F9" w:rsidRDefault="003E15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10945" w14:textId="77777777" w:rsidR="003E15F9" w:rsidRDefault="003E15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D6E57" w14:textId="77777777" w:rsidR="003E15F9" w:rsidRDefault="003E15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EC403" w14:textId="77777777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vg. distance (b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A113" w14:textId="77777777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distance (b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24A8" w14:textId="77777777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cent intergeni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F0D6" w14:textId="77777777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cent upstream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0173C" w14:textId="77777777" w:rsidR="003E15F9" w:rsidRDefault="003E1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cent downstream</w:t>
            </w:r>
          </w:p>
        </w:tc>
      </w:tr>
      <w:tr w:rsidR="003E15F9" w14:paraId="2F78A27C" w14:textId="77777777" w:rsidTr="00B042DD">
        <w:trPr>
          <w:trHeight w:val="6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383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QTLs passing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n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01C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FAF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C16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40D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3E1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C4D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F0D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DF9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</w:tr>
      <w:tr w:rsidR="003E15F9" w14:paraId="798887B3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E47FD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1C7FB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(wk. 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B676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9B3D9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970C9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CB004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D6949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0E1A0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093D7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%</w:t>
            </w:r>
          </w:p>
        </w:tc>
      </w:tr>
      <w:tr w:rsidR="003E15F9" w14:paraId="3770C4DC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ACD13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0CD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9EF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C01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72D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BAA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B85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BE5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F13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3E15F9" w14:paraId="2654CDC8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00AA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4F644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C7E99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58225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2B169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0E595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878C6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21D45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DBB25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</w:tr>
      <w:tr w:rsidR="003E15F9" w14:paraId="07C3A732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72AE7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5B11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A82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A50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D49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410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B4D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690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730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3E15F9" w14:paraId="7FE854AF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1EB2C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D7F82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581C6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47722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F2A25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,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4A1C6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,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31460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578E6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FF9AF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3E15F9" w14:paraId="7C9F9D3D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5B9CF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F3F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4CA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A18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590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3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9EE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,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FE4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DB1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CD2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3E15F9" w14:paraId="7393D0A1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03216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6E327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92A2C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7A56F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67634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5865F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4BD5E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58A78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1EAB0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</w:tr>
      <w:tr w:rsidR="003E15F9" w14:paraId="692A8D4D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7AD53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EDF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t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178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B1B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8B0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70D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D86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65B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30B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3E15F9" w14:paraId="1BB1704D" w14:textId="77777777" w:rsidTr="00B042DD">
        <w:trPr>
          <w:trHeight w:val="6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BA1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QTLs passing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n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. within 5kb of ge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9F96A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63F77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184AF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FFF5C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8511F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0FD4F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696E6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BD56A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</w:tr>
      <w:tr w:rsidR="003E15F9" w14:paraId="6E2B3F1E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DFF96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2C72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(wk. 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FCB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936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D21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C54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FC9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277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F9F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</w:tr>
      <w:tr w:rsidR="003E15F9" w14:paraId="1B1B156C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446F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4B046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F4D87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20CFD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D2C5B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F90B4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32630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0D10C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488B7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3E15F9" w14:paraId="20EEAF6A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84C2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ECF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1F3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60F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D77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353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472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9A4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C68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</w:tr>
      <w:tr w:rsidR="003E15F9" w14:paraId="3AAD9C78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C39D7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D3F71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BC509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6C225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6D747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1AAAF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1C96A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CB3F0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3D031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3E15F9" w14:paraId="703F8F51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88A20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7C1F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1B5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D24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3A1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9DE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EE0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679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0AC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</w:tr>
      <w:tr w:rsidR="003E15F9" w14:paraId="5E9E986F" w14:textId="77777777" w:rsidTr="00B042DD">
        <w:trPr>
          <w:trHeight w:val="58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A0F8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QTLs passing FDR (alpha = 0.10) and/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n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E1DC7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2E2A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4EB1A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162D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923B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1C5FB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903AA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2716B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</w:tr>
      <w:tr w:rsidR="003E15F9" w14:paraId="42637240" w14:textId="77777777" w:rsidTr="00B042DD">
        <w:trPr>
          <w:trHeight w:val="54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AB823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6DA1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(wk. 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F00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2B2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E18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8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71E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888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B7C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163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</w:tr>
      <w:tr w:rsidR="003E15F9" w14:paraId="7A59F17B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2E547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1C2C17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(wk. 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83CE3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8AD65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EAB7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13D8F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77E13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08A2A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548AB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</w:tr>
      <w:tr w:rsidR="003E15F9" w14:paraId="0F507EBB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F092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6F8A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739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306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3F4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634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BA1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E4A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2AB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</w:tr>
      <w:tr w:rsidR="003E15F9" w14:paraId="1B97D08F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A9418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CB00D1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F4452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0D38B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44A42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,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59914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6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27446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782E1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8DCA5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</w:tr>
      <w:tr w:rsidR="003E15F9" w14:paraId="10CC9B04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8C1D6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0F7F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EA8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772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417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8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7F6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4DB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4C8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E7B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</w:tr>
      <w:tr w:rsidR="003E15F9" w14:paraId="1F1B530A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ABE5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C61B1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0A079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D2709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3736C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6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3DB19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D3796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E6169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CE64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</w:tr>
      <w:tr w:rsidR="003E15F9" w14:paraId="054146BA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D7C46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57AE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972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7A5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979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BEA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8A2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C07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E44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</w:tr>
      <w:tr w:rsidR="003E15F9" w14:paraId="38CD8F1D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2FE80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2A3F6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D02B0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0EF9F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762F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BBDA4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B25D2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AD000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E607F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</w:tr>
      <w:tr w:rsidR="003E15F9" w14:paraId="042AE9C2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81E55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071B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E38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836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5D6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7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7DA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201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5F9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C4A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</w:tr>
      <w:tr w:rsidR="003E15F9" w14:paraId="79EF499E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660D5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CDD5C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ED34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4C86F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E182E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687A7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2FF6B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17794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4939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</w:tr>
      <w:tr w:rsidR="003E15F9" w14:paraId="2CC24191" w14:textId="77777777" w:rsidTr="00B042DD">
        <w:trPr>
          <w:trHeight w:val="6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27F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QTLs passing FDR (alpha = 0.10) and/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n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. within 5kb of ge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1E20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1D4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559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D81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F06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9DC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B1C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50D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</w:tr>
      <w:tr w:rsidR="003E15F9" w14:paraId="42D0A5B0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A1C03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2F16BB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(wk. 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BF2AE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DD68F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1649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4BBA1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2DB1C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0B1C4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49A87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</w:tr>
      <w:tr w:rsidR="003E15F9" w14:paraId="349210B4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1D37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A9D5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2FE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D4C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067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450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739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25D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F18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</w:tr>
      <w:tr w:rsidR="003E15F9" w14:paraId="11ABC7B9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78DA6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22055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3424B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70496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BDE47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28B7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D0CB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3E13C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88F1A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3E15F9" w14:paraId="6DFA7975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9CA32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E864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234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EC1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79C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F3C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F86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67F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80E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</w:tr>
      <w:tr w:rsidR="003E15F9" w14:paraId="33631B0A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25F49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4DE4F0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9D13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2D4FB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5782D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3FCE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4AE33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FAB97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AB302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</w:tr>
      <w:tr w:rsidR="003E15F9" w14:paraId="71BDA574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1246C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F429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52C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A30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9A8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2C2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A39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C66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27A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</w:tr>
      <w:tr w:rsidR="003E15F9" w14:paraId="790FB2B8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13C0B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E930D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0450F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32D4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0C1DC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DF759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E3BC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918B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75036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%</w:t>
            </w:r>
          </w:p>
        </w:tc>
      </w:tr>
      <w:tr w:rsidR="003E15F9" w14:paraId="67437DBC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412A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8E01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D70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DBE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9EF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2B7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2D2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393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878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</w:tr>
      <w:tr w:rsidR="003E15F9" w14:paraId="0D4011DA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8AA3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E4253E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9A743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TMCSK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69B9B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05DFB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63773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E18B1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A1D2D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2241B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3E15F9" w14:paraId="3B9D7780" w14:textId="77777777" w:rsidTr="00B042DD">
        <w:trPr>
          <w:trHeight w:val="6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9A22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QTLs passing ART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n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705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4A4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M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128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C09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9BA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28F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4B2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D77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</w:tr>
      <w:tr w:rsidR="003E15F9" w14:paraId="7937605B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E34BB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39AB8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t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74FE8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M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46CC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DD3CD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7419A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09578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6F24B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E152E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</w:tr>
      <w:tr w:rsidR="003E15F9" w14:paraId="1C112FB3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8727A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900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4BD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M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606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4AF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FA5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6A1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104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73C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3E15F9" w14:paraId="743C8419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FA57E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25CA6D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797EA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FD238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A230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2F9E8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E1CE6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B9119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E4166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%</w:t>
            </w:r>
          </w:p>
        </w:tc>
      </w:tr>
      <w:tr w:rsidR="003E15F9" w14:paraId="0E2E8A66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497A3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A191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544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FCF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3D9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A9B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D11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F94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132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%</w:t>
            </w:r>
          </w:p>
        </w:tc>
      </w:tr>
      <w:tr w:rsidR="003E15F9" w14:paraId="54102675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02C9E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23C80C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(wk. 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24B11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AAFA6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541D1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ED3B5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9A09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61A41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E179F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</w:tr>
      <w:tr w:rsidR="003E15F9" w14:paraId="77766F2F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045C7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18CA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C6B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874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CA3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D57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C0C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1D1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B4A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%</w:t>
            </w:r>
          </w:p>
        </w:tc>
      </w:tr>
      <w:tr w:rsidR="003E15F9" w14:paraId="7D466489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5118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F7BDD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3ABCD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6A845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64562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4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49C76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73549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0279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7B17A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</w:tr>
      <w:tr w:rsidR="003E15F9" w14:paraId="656F8055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CEF0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E87B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FF4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F61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01F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D42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7B9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475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B02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</w:tr>
      <w:tr w:rsidR="003E15F9" w14:paraId="12C6598C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B2C60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021D2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24C5B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C3034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60D0C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35EE9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0E9BE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7EC0B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B4B66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%</w:t>
            </w:r>
          </w:p>
        </w:tc>
      </w:tr>
      <w:tr w:rsidR="003E15F9" w14:paraId="49C914AC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1850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FA7B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7AC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350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313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616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66E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200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A4C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</w:tr>
      <w:tr w:rsidR="003E15F9" w14:paraId="7095E404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AF508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50718F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5656A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47667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31B6D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3F71D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FF90A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5E775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1548C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</w:tr>
      <w:tr w:rsidR="003E15F9" w14:paraId="2F2F63E2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9529B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2E68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1AF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5A7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590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2F0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CBC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8B2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31C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%</w:t>
            </w:r>
          </w:p>
        </w:tc>
      </w:tr>
      <w:tr w:rsidR="003E15F9" w14:paraId="4D468806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7A9D8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DBAE0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AFB48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ADA08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F3E35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66207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F8E34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33F76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A717B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</w:tr>
      <w:tr w:rsidR="003E15F9" w14:paraId="0E37A4C0" w14:textId="77777777" w:rsidTr="00B042DD">
        <w:trPr>
          <w:trHeight w:val="6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2A4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QTLs passing ART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n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. within 5kb of ge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559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128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M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51C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3AD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84E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653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AE6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65B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</w:tr>
      <w:tr w:rsidR="003E15F9" w14:paraId="09044C93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24FB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6F72B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t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91E0C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M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681E0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54210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83A50C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5F63D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8749C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2693E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</w:tr>
      <w:tr w:rsidR="003E15F9" w14:paraId="5FF17B7F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6678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AC8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E9C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MM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E02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C02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FBD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745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3CD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F5E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3E15F9" w14:paraId="2EF6AF85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BB145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76C80C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943A0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8367E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4D8D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F692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20D33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5459C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04C49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%</w:t>
            </w:r>
          </w:p>
        </w:tc>
      </w:tr>
      <w:tr w:rsidR="003E15F9" w14:paraId="73BBC8B1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852EA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1B8E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growth (wk. 2-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636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DB5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2A0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D45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DA6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828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120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</w:tr>
      <w:tr w:rsidR="003E15F9" w14:paraId="48E64D49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F12B5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4D6C8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ngest lateral root (wk. 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48D7B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8B0E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F70F1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0BC82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09E98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51328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BD49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</w:tr>
      <w:tr w:rsidR="003E15F9" w14:paraId="56487A04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FD378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0764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CA9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47F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B12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920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3D8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B24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A9B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%</w:t>
            </w:r>
          </w:p>
        </w:tc>
      </w:tr>
      <w:tr w:rsidR="003E15F9" w14:paraId="4FC59F6D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CF8F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906E3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RL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E07EC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C99D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56CF7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627D9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7A11B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70C0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651AE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%</w:t>
            </w:r>
          </w:p>
        </w:tc>
      </w:tr>
      <w:tr w:rsidR="003E15F9" w14:paraId="1915F2AC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20970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0FCA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935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85F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DC4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7D0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95F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D45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7B6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%</w:t>
            </w:r>
          </w:p>
        </w:tc>
      </w:tr>
      <w:tr w:rsidR="003E15F9" w14:paraId="45E4C08A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B5D70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0C914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2EAA9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53FDA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361D7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157AE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8E8D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A9D37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22D8D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%</w:t>
            </w:r>
          </w:p>
        </w:tc>
      </w:tr>
      <w:tr w:rsidR="003E15F9" w14:paraId="42D37450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3636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BABC7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DC5D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CB5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275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1BA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0C6A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3F8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3C8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</w:tr>
      <w:tr w:rsidR="003E15F9" w14:paraId="275AC973" w14:textId="77777777" w:rsidTr="00B042DD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1EB2B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479CC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root traits PC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553A34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A6CF8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746AF3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37BE4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8A6C2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63D1E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8A4E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%</w:t>
            </w:r>
          </w:p>
        </w:tc>
      </w:tr>
      <w:tr w:rsidR="003E15F9" w14:paraId="0655BF3A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EF59A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0F0F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C2F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6C8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036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8580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4C61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E6A6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5E1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</w:tr>
      <w:tr w:rsidR="003E15F9" w14:paraId="4F5C4490" w14:textId="77777777" w:rsidTr="00B042DD">
        <w:trPr>
          <w:trHeight w:val="6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B4E4" w14:textId="77777777" w:rsidR="003E15F9" w:rsidRDefault="003E15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44957BB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root area (wk. 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B79705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97ED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F41132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444DC8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8C859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DADE3E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CB72F" w14:textId="77777777" w:rsidR="003E15F9" w:rsidRDefault="003E15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</w:tr>
    </w:tbl>
    <w:p w14:paraId="222FF31E" w14:textId="77777777" w:rsidR="00B042DD" w:rsidRDefault="00B042DD" w:rsidP="000C1FE2">
      <w:pPr>
        <w:rPr>
          <w:rFonts w:ascii="Calibri" w:hAnsi="Calibri" w:cs="Calibri"/>
          <w:b/>
          <w:bCs/>
        </w:rPr>
      </w:pPr>
    </w:p>
    <w:p w14:paraId="3F0488B0" w14:textId="06F28DA0" w:rsidR="000C1FE2" w:rsidRPr="00FA0F1B" w:rsidRDefault="000C1FE2" w:rsidP="000C1FE2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Table 4. </w:t>
      </w:r>
      <w:r>
        <w:rPr>
          <w:rFonts w:ascii="Calibri" w:hAnsi="Calibri" w:cs="Calibri"/>
        </w:rPr>
        <w:t>Tallies and statistics of QTL peaks found significant across methods, traits and significance thresholds</w:t>
      </w:r>
    </w:p>
    <w:p w14:paraId="2C078E63" w14:textId="77777777" w:rsidR="00F245F3" w:rsidRPr="008E37A6" w:rsidRDefault="00F245F3" w:rsidP="0006028F">
      <w:pPr>
        <w:rPr>
          <w:sz w:val="20"/>
          <w:szCs w:val="20"/>
        </w:rPr>
      </w:pPr>
    </w:p>
    <w:sectPr w:rsidR="00F245F3" w:rsidRPr="008E37A6" w:rsidSect="00B042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FBADE3F"/>
    <w:rsid w:val="0006028F"/>
    <w:rsid w:val="000C1FE2"/>
    <w:rsid w:val="000D6800"/>
    <w:rsid w:val="000E5C11"/>
    <w:rsid w:val="00180AF7"/>
    <w:rsid w:val="001A0211"/>
    <w:rsid w:val="001D27A4"/>
    <w:rsid w:val="00254AAC"/>
    <w:rsid w:val="00355254"/>
    <w:rsid w:val="003E15F9"/>
    <w:rsid w:val="00475C9A"/>
    <w:rsid w:val="00515640"/>
    <w:rsid w:val="00553DA6"/>
    <w:rsid w:val="00556471"/>
    <w:rsid w:val="0055681B"/>
    <w:rsid w:val="00593126"/>
    <w:rsid w:val="006C461D"/>
    <w:rsid w:val="006E351A"/>
    <w:rsid w:val="006F648C"/>
    <w:rsid w:val="00721646"/>
    <w:rsid w:val="007A156F"/>
    <w:rsid w:val="00804833"/>
    <w:rsid w:val="008C51C7"/>
    <w:rsid w:val="008E37A6"/>
    <w:rsid w:val="00916D8C"/>
    <w:rsid w:val="009D5B78"/>
    <w:rsid w:val="00A07FE3"/>
    <w:rsid w:val="00A40FD5"/>
    <w:rsid w:val="00A92AF1"/>
    <w:rsid w:val="00B042DD"/>
    <w:rsid w:val="00BD1583"/>
    <w:rsid w:val="00BE09D4"/>
    <w:rsid w:val="00C037D9"/>
    <w:rsid w:val="00C22335"/>
    <w:rsid w:val="00C743F8"/>
    <w:rsid w:val="00C9364C"/>
    <w:rsid w:val="00D37E20"/>
    <w:rsid w:val="00D465CD"/>
    <w:rsid w:val="00F245F3"/>
    <w:rsid w:val="00FB39EB"/>
    <w:rsid w:val="00FE22EA"/>
    <w:rsid w:val="3FBAD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ADE3F"/>
  <w15:chartTrackingRefBased/>
  <w15:docId w15:val="{B2134610-F5BC-49D7-9D29-8D4B85C6C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5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D415C-F857-43A2-AB0E-C769556BE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54</Words>
  <Characters>7722</Characters>
  <Application>Microsoft Office Word</Application>
  <DocSecurity>0</DocSecurity>
  <Lines>64</Lines>
  <Paragraphs>18</Paragraphs>
  <ScaleCrop>false</ScaleCrop>
  <Company/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e, Michael F</dc:creator>
  <cp:keywords/>
  <dc:description/>
  <cp:lastModifiedBy>Strauss, Steven</cp:lastModifiedBy>
  <cp:revision>2</cp:revision>
  <dcterms:created xsi:type="dcterms:W3CDTF">2022-06-10T16:47:00Z</dcterms:created>
  <dcterms:modified xsi:type="dcterms:W3CDTF">2022-06-10T16:47:00Z</dcterms:modified>
</cp:coreProperties>
</file>